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l Data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he involvement of RELA and RELB in gene activation in response to extracellular and intracellular polyIC treatments (Second set of siRNA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58310" cy="3322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5960" cy="34467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23:35:00Z</dcterms:created>
  <dc:creator>James Jungwon Yun</dc:creator>
  <dc:description/>
  <cp:keywords/>
  <dc:language>en-US</dc:language>
  <cp:lastModifiedBy>jyun</cp:lastModifiedBy>
  <dcterms:modified xsi:type="dcterms:W3CDTF">2011-01-05T01:12:00Z</dcterms:modified>
  <cp:revision>5</cp:revision>
  <dc:subject/>
  <dc:title>Figure 1</dc:title>
</cp:coreProperties>
</file>